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97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77"/>
      </w:tblGrid>
      <w:tr w:rsidR="00E77EA9" w:rsidRPr="00AE7A46" w:rsidTr="00E77EA9">
        <w:trPr>
          <w:trHeight w:val="720"/>
        </w:trPr>
        <w:tc>
          <w:tcPr>
            <w:tcW w:w="1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7EA9" w:rsidRPr="00AE7A46" w:rsidRDefault="00E77EA9" w:rsidP="00504AC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tbl>
      <w:tblPr>
        <w:tblpPr w:leftFromText="142" w:rightFromText="142" w:vertAnchor="page" w:horzAnchor="margin" w:tblpXSpec="center" w:tblpY="2161"/>
        <w:tblW w:w="11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30"/>
        <w:gridCol w:w="914"/>
        <w:gridCol w:w="1652"/>
        <w:gridCol w:w="939"/>
        <w:gridCol w:w="216"/>
        <w:gridCol w:w="654"/>
        <w:gridCol w:w="1918"/>
        <w:gridCol w:w="1077"/>
      </w:tblGrid>
      <w:tr w:rsidR="00E535E0" w:rsidRPr="00AE7A46" w:rsidTr="00394B83">
        <w:trPr>
          <w:trHeight w:val="350"/>
        </w:trPr>
        <w:tc>
          <w:tcPr>
            <w:tcW w:w="115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535E0" w:rsidRPr="00AE7A46" w:rsidRDefault="004D573B" w:rsidP="00841B5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4D573B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3</w:t>
            </w:r>
            <w:r w:rsidRPr="004D573B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 xml:space="preserve"> Table</w:t>
            </w:r>
            <w:bookmarkStart w:id="0" w:name="_GoBack"/>
            <w:bookmarkEnd w:id="0"/>
            <w:r w:rsidR="00E535E0" w:rsidRPr="00AE7A4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. </w:t>
            </w:r>
            <w:r w:rsidR="00E535E0" w:rsidRPr="00AE7A46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 xml:space="preserve">Association of </w:t>
            </w:r>
            <w:r w:rsidR="00E535E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Each Renal Function Category</w:t>
            </w:r>
            <w:r w:rsidR="00E535E0" w:rsidRPr="00AE7A46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 xml:space="preserve"> with Cerebral Microbleed</w:t>
            </w:r>
            <w:r w:rsidR="00E535E0" w:rsidRPr="00AE7A4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(Total </w:t>
            </w:r>
            <w:r w:rsidR="00E535E0" w:rsidRPr="00AE7A46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N</w:t>
            </w:r>
            <w:r w:rsidR="00E535E0" w:rsidRPr="00AE7A4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= 2,518)</w:t>
            </w:r>
          </w:p>
        </w:tc>
      </w:tr>
      <w:tr w:rsidR="00E535E0" w:rsidRPr="00AE7A46" w:rsidTr="00394B83">
        <w:trPr>
          <w:trHeight w:val="350"/>
        </w:trPr>
        <w:tc>
          <w:tcPr>
            <w:tcW w:w="4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Unadjusted Model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djusted Model (Overall)</w:t>
            </w:r>
          </w:p>
        </w:tc>
      </w:tr>
      <w:tr w:rsidR="00E535E0" w:rsidRPr="00AE7A46" w:rsidTr="00394B83">
        <w:trPr>
          <w:trHeight w:val="350"/>
        </w:trPr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R (95 % CI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C44B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R (95 % CI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C44B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E535E0" w:rsidRPr="00AE7A46" w:rsidTr="00394B83">
        <w:trPr>
          <w:trHeight w:val="397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GFR - ml/min/1.73 m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535E0" w:rsidRPr="00AE7A46" w:rsidTr="00394B83">
        <w:trPr>
          <w:trHeight w:val="35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eastAsia="바탕" w:hAnsi="Times New Roman" w:hint="eastAsia"/>
                <w:color w:val="000000" w:themeColor="text1"/>
                <w:kern w:val="0"/>
                <w:sz w:val="24"/>
                <w:szCs w:val="24"/>
              </w:rPr>
              <w:t>≥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90</w:t>
            </w:r>
            <w:r w:rsidRPr="00AE7A4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535E0" w:rsidRPr="00AE7A46" w:rsidTr="00F72B88">
        <w:trPr>
          <w:trHeight w:val="35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0-89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73 - 1.9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65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C44BB7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6</w:t>
            </w:r>
            <w:r w:rsidR="00C44BB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 1.8</w:t>
            </w:r>
            <w:r w:rsidR="00C44BB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C44BB7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00</w:t>
            </w:r>
          </w:p>
        </w:tc>
      </w:tr>
      <w:tr w:rsidR="00E535E0" w:rsidRPr="00AE7A46" w:rsidTr="00F72B88">
        <w:trPr>
          <w:trHeight w:val="35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0-59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81 - 7.3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C44BB7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4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C44BB7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</w:t>
            </w:r>
            <w:r w:rsidR="00E535E0"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="00E535E0"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 5.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1</w:t>
            </w:r>
            <w:r w:rsidR="00E535E0"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C44BB7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E535E0" w:rsidRPr="00AE7A46" w:rsidTr="00F72B88">
        <w:trPr>
          <w:trHeight w:val="35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 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.1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.63 - 87.3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C44BB7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.2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</w:t>
            </w:r>
            <w:r w:rsidR="00C44BB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8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94714B"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C44BB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8.64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C44BB7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E535E0" w:rsidRPr="00AE7A46" w:rsidTr="00F72B88">
        <w:trPr>
          <w:trHeight w:val="35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C44BB7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E535E0" w:rsidRPr="00AE7A46" w:rsidTr="00F72B88">
        <w:trPr>
          <w:trHeight w:val="35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Diabet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20 - 2.9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C44BB7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8</w:t>
            </w:r>
            <w:r w:rsidR="00C44BB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 2.</w:t>
            </w:r>
            <w:r w:rsidR="00C44BB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9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C44BB7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88</w:t>
            </w:r>
          </w:p>
        </w:tc>
      </w:tr>
      <w:tr w:rsidR="00E535E0" w:rsidRPr="00AE7A46" w:rsidTr="00F72B88">
        <w:trPr>
          <w:trHeight w:val="35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nticoagulation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/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nti-platelet Therap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19 - 3.0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394B8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C44BB7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E0" w:rsidRPr="00AE7A46" w:rsidRDefault="00E535E0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8</w:t>
            </w:r>
            <w:r w:rsidR="00C44BB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 2.</w:t>
            </w:r>
            <w:r w:rsidR="00C44BB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E0" w:rsidRPr="00AE7A46" w:rsidRDefault="00C44BB7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90</w:t>
            </w:r>
          </w:p>
        </w:tc>
      </w:tr>
      <w:tr w:rsidR="006864AA" w:rsidRPr="00AE7A46" w:rsidTr="00394B83">
        <w:trPr>
          <w:trHeight w:val="35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4AA" w:rsidRDefault="006864AA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Female (vs Male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4AA" w:rsidRPr="00AE7A46" w:rsidRDefault="006864AA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4AA" w:rsidRPr="00AE7A46" w:rsidRDefault="006864AA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(0.50 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1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4AA" w:rsidRPr="00AE7A46" w:rsidRDefault="00F72B88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5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4AA" w:rsidRPr="00AE7A46" w:rsidRDefault="006864AA" w:rsidP="00394B8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4AA" w:rsidRPr="00AE7A46" w:rsidRDefault="00C44BB7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4AA" w:rsidRPr="00AE7A46" w:rsidRDefault="00C44BB7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(0.53 </w:t>
            </w:r>
            <w:r w:rsidR="0094714B"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2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4AA" w:rsidRPr="00AE7A46" w:rsidRDefault="00C44BB7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01</w:t>
            </w:r>
          </w:p>
        </w:tc>
      </w:tr>
      <w:tr w:rsidR="006864AA" w:rsidRPr="00AE7A46" w:rsidTr="00F72B88">
        <w:trPr>
          <w:trHeight w:val="35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4AA" w:rsidRPr="00AE7A46" w:rsidRDefault="006864AA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ge - yea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4AA" w:rsidRPr="00AE7A46" w:rsidRDefault="006864AA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4AA" w:rsidRPr="00AE7A46" w:rsidRDefault="006864AA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03 - 1.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4AA" w:rsidRPr="00AE7A46" w:rsidRDefault="006864AA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4AA" w:rsidRPr="00AE7A46" w:rsidRDefault="006864AA" w:rsidP="00394B8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4AA" w:rsidRPr="00AE7A46" w:rsidRDefault="00C44BB7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4AA" w:rsidRPr="00AE7A46" w:rsidRDefault="006864AA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01 - 1.0</w:t>
            </w:r>
            <w:r w:rsidR="00C44BB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4AA" w:rsidRPr="00AE7A46" w:rsidRDefault="00C44BB7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6864AA" w:rsidRPr="00AE7A46" w:rsidTr="00F72B88">
        <w:trPr>
          <w:trHeight w:val="350"/>
        </w:trPr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4AA" w:rsidRPr="00AE7A46" w:rsidRDefault="006864AA" w:rsidP="00394B8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4AA" w:rsidRPr="00AE7A46" w:rsidRDefault="006864AA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4AA" w:rsidRPr="00AE7A46" w:rsidRDefault="006864AA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01 -1.0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4AA" w:rsidRPr="00AE7A46" w:rsidRDefault="006864AA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4AA" w:rsidRPr="00AE7A46" w:rsidRDefault="006864AA" w:rsidP="00394B8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4AA" w:rsidRPr="00AE7A46" w:rsidRDefault="00C44BB7" w:rsidP="009155B0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4AA" w:rsidRPr="00AE7A46" w:rsidRDefault="006864AA" w:rsidP="009155B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00 - 1.0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4AA" w:rsidRPr="00AE7A46" w:rsidRDefault="00C44BB7" w:rsidP="00C44BB7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6864AA" w:rsidRPr="00AE7A46" w:rsidTr="00394B83">
        <w:trPr>
          <w:trHeight w:val="350"/>
        </w:trPr>
        <w:tc>
          <w:tcPr>
            <w:tcW w:w="1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4AA" w:rsidRPr="00AE7A46" w:rsidRDefault="006864AA" w:rsidP="00E535E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R, odds ratio; CI, confidence interval; eGFR, estimated glomerular filtration rate</w:t>
            </w:r>
          </w:p>
        </w:tc>
      </w:tr>
      <w:tr w:rsidR="006864AA" w:rsidRPr="00AE7A46" w:rsidTr="00394B83">
        <w:trPr>
          <w:trHeight w:val="414"/>
        </w:trPr>
        <w:tc>
          <w:tcPr>
            <w:tcW w:w="1150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4AA" w:rsidRPr="00AE7A46" w:rsidRDefault="006864AA" w:rsidP="00394B8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In the adjusted model, data were adjusted for eGFR, age,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sex, 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diabetes, systolic blood pressure, and anticoagulation </w:t>
            </w:r>
            <w:r w:rsidRPr="00AE7A4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lastRenderedPageBreak/>
              <w:t>or anti-platelet therapy</w:t>
            </w:r>
          </w:p>
        </w:tc>
      </w:tr>
      <w:tr w:rsidR="006864AA" w:rsidRPr="00AE7A46" w:rsidTr="00394B83">
        <w:trPr>
          <w:trHeight w:val="533"/>
        </w:trPr>
        <w:tc>
          <w:tcPr>
            <w:tcW w:w="1150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64AA" w:rsidRPr="00AE7A46" w:rsidRDefault="006864AA" w:rsidP="00394B8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E535E0" w:rsidRPr="00E535E0" w:rsidRDefault="00E535E0"/>
    <w:sectPr w:rsidR="00E535E0" w:rsidRPr="00E535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6D9A" w:rsidRDefault="00116D9A" w:rsidP="00E77EA9">
      <w:r>
        <w:separator/>
      </w:r>
    </w:p>
  </w:endnote>
  <w:endnote w:type="continuationSeparator" w:id="0">
    <w:p w:rsidR="00116D9A" w:rsidRDefault="00116D9A" w:rsidP="00E77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6D9A" w:rsidRDefault="00116D9A" w:rsidP="00E77EA9">
      <w:r>
        <w:separator/>
      </w:r>
    </w:p>
  </w:footnote>
  <w:footnote w:type="continuationSeparator" w:id="0">
    <w:p w:rsidR="00116D9A" w:rsidRDefault="00116D9A" w:rsidP="00E77E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90EB0"/>
    <w:multiLevelType w:val="hybridMultilevel"/>
    <w:tmpl w:val="A37E841C"/>
    <w:lvl w:ilvl="0" w:tplc="789C6F7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5E0"/>
    <w:rsid w:val="0000449B"/>
    <w:rsid w:val="00061DF9"/>
    <w:rsid w:val="00116D9A"/>
    <w:rsid w:val="00181BB0"/>
    <w:rsid w:val="001F29A6"/>
    <w:rsid w:val="00275391"/>
    <w:rsid w:val="004D573B"/>
    <w:rsid w:val="00581AE6"/>
    <w:rsid w:val="00624179"/>
    <w:rsid w:val="006864AA"/>
    <w:rsid w:val="0070588B"/>
    <w:rsid w:val="00841B56"/>
    <w:rsid w:val="009155B0"/>
    <w:rsid w:val="009269E0"/>
    <w:rsid w:val="0094714B"/>
    <w:rsid w:val="00AC6C28"/>
    <w:rsid w:val="00BF1305"/>
    <w:rsid w:val="00C44BB7"/>
    <w:rsid w:val="00CD1269"/>
    <w:rsid w:val="00E51586"/>
    <w:rsid w:val="00E535E0"/>
    <w:rsid w:val="00E67FC4"/>
    <w:rsid w:val="00E77EA9"/>
    <w:rsid w:val="00F7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26E13"/>
  <w15:docId w15:val="{A0551067-4774-45C3-B81A-15EBD4FA7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35E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7E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77EA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E77E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77EA9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E77EA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F9DBC2-851D-490A-86D7-B65EB0341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 Kim</dc:creator>
  <cp:lastModifiedBy>SH Kim</cp:lastModifiedBy>
  <cp:revision>3</cp:revision>
  <dcterms:created xsi:type="dcterms:W3CDTF">2017-02-05T10:16:00Z</dcterms:created>
  <dcterms:modified xsi:type="dcterms:W3CDTF">2017-02-05T10:16:00Z</dcterms:modified>
</cp:coreProperties>
</file>